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600691" w14:textId="2FF633CE" w:rsidR="00A949EF" w:rsidRPr="00B35B67" w:rsidRDefault="002F7046" w:rsidP="00A949EF">
      <w:pPr>
        <w:rPr>
          <w:b/>
        </w:rPr>
      </w:pPr>
      <w:r>
        <w:rPr>
          <w:b/>
        </w:rPr>
        <w:t>Autoregressive integrated moving a</w:t>
      </w:r>
      <w:r w:rsidR="00FC3820" w:rsidRPr="00B35B67">
        <w:rPr>
          <w:b/>
        </w:rPr>
        <w:t>verage</w:t>
      </w:r>
      <w:r w:rsidR="00FC3820" w:rsidRPr="00760CD5">
        <w:rPr>
          <w:b/>
        </w:rPr>
        <w:t xml:space="preserve"> (</w:t>
      </w:r>
      <w:r w:rsidR="00FC3820" w:rsidRPr="00B35B67">
        <w:rPr>
          <w:b/>
        </w:rPr>
        <w:t>ARIMA) model</w:t>
      </w:r>
    </w:p>
    <w:p w14:paraId="02E8BEFF" w14:textId="28FCB2B0" w:rsidR="00A949EF" w:rsidRDefault="00FC3820" w:rsidP="00A01902">
      <w:r>
        <w:t>Autoregressive Integrated Moving Average</w:t>
      </w:r>
      <w:r>
        <w:rPr>
          <w:b/>
        </w:rPr>
        <w:t xml:space="preserve"> (</w:t>
      </w:r>
      <w:r>
        <w:t xml:space="preserve">ARIMA) models </w:t>
      </w:r>
      <w:r w:rsidR="00F3729E">
        <w:t>or</w:t>
      </w:r>
      <w:r>
        <w:t xml:space="preserve"> the Box-Jenkins model is the </w:t>
      </w:r>
      <w:r w:rsidR="00F3729E">
        <w:t xml:space="preserve">well-known </w:t>
      </w:r>
      <w:r>
        <w:t xml:space="preserve"> approach </w:t>
      </w:r>
      <w:r w:rsidR="00F3729E">
        <w:t>in the</w:t>
      </w:r>
      <w:r>
        <w:t xml:space="preserve"> time series analysis. </w:t>
      </w:r>
      <w:r w:rsidR="00C06CE5" w:rsidRPr="00C06CE5">
        <w:t>These models require data that has a time trend</w:t>
      </w:r>
      <w:r w:rsidR="00C06CE5">
        <w:t>.</w:t>
      </w:r>
      <w:r w:rsidRPr="00726A25">
        <w:t xml:space="preserve"> </w:t>
      </w:r>
      <w:r>
        <w:t>A non-seasonal ARIMA (</w:t>
      </w:r>
      <w:proofErr w:type="spellStart"/>
      <w:r>
        <w:t>p,d,q</w:t>
      </w:r>
      <w:proofErr w:type="spellEnd"/>
      <w:r>
        <w:t xml:space="preserve"> as defined in the main text) model </w:t>
      </w:r>
      <w:r w:rsidR="0001602D">
        <w:t>i</w:t>
      </w:r>
      <w:r w:rsidR="0001602D" w:rsidRPr="0001602D">
        <w:t>ncluded</w:t>
      </w:r>
      <w:r>
        <w:t xml:space="preserve"> 3 parameters; p and q are the </w:t>
      </w:r>
      <w:r w:rsidR="00935FB4">
        <w:t>defined as</w:t>
      </w:r>
      <w:r>
        <w:t xml:space="preserve"> autoregressive (AR) and moving average (MA), and d </w:t>
      </w:r>
      <w:r w:rsidR="00935FB4">
        <w:t xml:space="preserve">defined as </w:t>
      </w:r>
      <w:r>
        <w:t xml:space="preserve">the number of </w:t>
      </w:r>
      <w:r w:rsidR="00A80EEE">
        <w:t>n</w:t>
      </w:r>
      <w:r w:rsidR="00A80EEE" w:rsidRPr="00A80EEE">
        <w:t>ecessary differences to stabilize the series</w:t>
      </w:r>
      <w:r>
        <w:t>.</w:t>
      </w:r>
      <w:r w:rsidRPr="00F669F3">
        <w:t xml:space="preserve"> </w:t>
      </w:r>
      <w:r w:rsidR="00A80EEE" w:rsidRPr="00A80EEE">
        <w:t>Logarithm transformation and differentiation were used to establish stability in these series</w:t>
      </w:r>
      <w:r w:rsidR="00A80EEE">
        <w:t>.</w:t>
      </w:r>
      <w:r w:rsidR="00A82436" w:rsidRPr="00A82436">
        <w:t xml:space="preserve"> Parameters </w:t>
      </w:r>
      <w:r w:rsidR="00A82436">
        <w:t xml:space="preserve"> p and q </w:t>
      </w:r>
      <w:r w:rsidR="00A82436" w:rsidRPr="00A82436">
        <w:t xml:space="preserve">were determined based on the partial </w:t>
      </w:r>
      <w:proofErr w:type="spellStart"/>
      <w:r w:rsidR="00A82436" w:rsidRPr="00A82436">
        <w:t>autocorolation</w:t>
      </w:r>
      <w:proofErr w:type="spellEnd"/>
      <w:r w:rsidR="00A82436" w:rsidRPr="00A82436">
        <w:t xml:space="preserve"> graph</w:t>
      </w:r>
      <w:r w:rsidR="00A82436">
        <w:t xml:space="preserve"> and </w:t>
      </w:r>
      <w:proofErr w:type="spellStart"/>
      <w:r w:rsidR="00A82436" w:rsidRPr="00624171">
        <w:t>A</w:t>
      </w:r>
      <w:r w:rsidRPr="00624171">
        <w:t>utor</w:t>
      </w:r>
      <w:r w:rsidR="00A82436">
        <w:t>corrolation</w:t>
      </w:r>
      <w:proofErr w:type="spellEnd"/>
      <w:r w:rsidR="00A82436">
        <w:t xml:space="preserve"> g</w:t>
      </w:r>
      <w:r w:rsidR="00A01902">
        <w:t>raph</w:t>
      </w:r>
      <w:r w:rsidR="00A82436">
        <w:t>.</w:t>
      </w:r>
      <w:r w:rsidRPr="00624171">
        <w:t xml:space="preserve"> </w:t>
      </w:r>
      <w:r w:rsidR="00A82436">
        <w:t xml:space="preserve"> </w:t>
      </w:r>
      <w:r>
        <w:t>The general form of the ARIMA model can be written as</w:t>
      </w:r>
    </w:p>
    <w:p w14:paraId="35F3F9B4" w14:textId="5E202877" w:rsidR="00A949EF" w:rsidRDefault="00B62848" w:rsidP="0089465A">
      <w:pPr>
        <w:jc w:val="center"/>
        <w:rPr>
          <w:rFonts w:ascii="Cambria Math" w:eastAsia="Cambria Math" w:hAnsi="Cambria Math" w:cs="Cambria Math"/>
          <w:color w:val="000000"/>
          <w:sz w:val="22"/>
          <w:szCs w:val="22"/>
        </w:rPr>
      </w:pPr>
      <m:oMathPara>
        <m:oMath>
          <m:sSub>
            <m:sSubPr>
              <m:ctrlPr>
                <w:ins w:id="0" w:author="Amy Schwartz (JMIR)" w:date="2022-10-26T11:19:00Z"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y'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eastAsia="Cambria Math" w:hAnsi="Cambria Math" w:cs="Cambria Math"/>
              <w:color w:val="000000"/>
              <w:sz w:val="22"/>
              <w:szCs w:val="22"/>
            </w:rPr>
            <m:t>=</m:t>
          </m:r>
          <m:sSub>
            <m:sSubPr>
              <m:ctrlPr>
                <w:ins w:id="1" w:author="Amy Schwartz (JMIR)" w:date="2022-10-26T11:19:00Z"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α +</m:t>
              </m:r>
              <m:sSub>
                <m:sSubPr>
                  <m:ctrlPr>
                    <w:ins w:id="2" w:author="Amy Schwartz (JMIR)" w:date="2022-10-26T11:19:00Z">
                      <w:rPr>
                        <w:rFonts w:ascii="Cambria Math" w:eastAsia="Cambria Math" w:hAnsi="Cambria Math" w:cs="Cambria Math"/>
                        <w:color w:val="000000"/>
                        <w:sz w:val="22"/>
                        <w:szCs w:val="22"/>
                      </w:rPr>
                    </w:ins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y'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t-1</m:t>
              </m:r>
            </m:sub>
          </m:sSub>
          <m:r>
            <w:rPr>
              <w:rFonts w:ascii="Cambria Math" w:eastAsia="Cambria Math" w:hAnsi="Cambria Math" w:cs="Cambria Math"/>
              <w:color w:val="000000"/>
              <w:sz w:val="22"/>
              <w:szCs w:val="22"/>
            </w:rPr>
            <m:t>+</m:t>
          </m:r>
          <m:sSub>
            <m:sSubPr>
              <m:ctrlPr>
                <w:ins w:id="3" w:author="Amy Schwartz (JMIR)" w:date="2022-10-26T11:19:00Z"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2</m:t>
              </m:r>
            </m:sub>
          </m:sSub>
          <m:sSub>
            <m:sSubPr>
              <m:ctrlPr>
                <w:ins w:id="4" w:author="Amy Schwartz (JMIR)" w:date="2022-10-26T11:19:00Z"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y'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t-2</m:t>
              </m:r>
            </m:sub>
          </m:sSub>
          <m:r>
            <w:rPr>
              <w:rFonts w:ascii="Cambria Math" w:eastAsia="Cambria Math" w:hAnsi="Cambria Math" w:cs="Cambria Math"/>
              <w:color w:val="000000"/>
              <w:sz w:val="22"/>
              <w:szCs w:val="22"/>
            </w:rPr>
            <m:t>+ … +</m:t>
          </m:r>
          <m:sSub>
            <m:sSubPr>
              <m:ctrlPr>
                <w:ins w:id="5" w:author="Amy Schwartz (JMIR)" w:date="2022-10-26T11:19:00Z"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p</m:t>
              </m:r>
            </m:sub>
          </m:sSub>
          <m:sSub>
            <m:sSubPr>
              <m:ctrlPr>
                <w:ins w:id="6" w:author="Amy Schwartz (JMIR)" w:date="2022-10-26T11:19:00Z"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w:ins>
              </m:ctrlPr>
            </m:sSubPr>
            <m:e>
              <m:sSup>
                <m:sSupPr>
                  <m:ctrlPr>
                    <w:ins w:id="7" w:author="Amy Schwartz (JMIR)" w:date="2022-10-26T11:19:00Z">
                      <w:rPr>
                        <w:rFonts w:ascii="Cambria Math" w:eastAsia="Cambria Math" w:hAnsi="Cambria Math" w:cs="Cambria Math"/>
                        <w:i/>
                        <w:color w:val="000000"/>
                        <w:sz w:val="22"/>
                        <w:szCs w:val="22"/>
                      </w:rPr>
                    </w:ins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color w:val="000000"/>
                      <w:sz w:val="22"/>
                      <w:szCs w:val="22"/>
                    </w:rPr>
                    <m:t>y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color w:val="000000"/>
                      <w:sz w:val="22"/>
                      <w:szCs w:val="22"/>
                    </w:rPr>
                    <m:t>'</m:t>
                  </m:r>
                </m:sup>
              </m:sSup>
            </m:e>
            <m:sub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t-p</m:t>
              </m:r>
            </m:sub>
          </m:sSub>
          <m:r>
            <w:rPr>
              <w:rFonts w:ascii="Cambria Math" w:eastAsia="Cambria Math" w:hAnsi="Cambria Math" w:cs="Cambria Math"/>
              <w:color w:val="000000"/>
              <w:sz w:val="22"/>
              <w:szCs w:val="22"/>
            </w:rPr>
            <m:t>+</m:t>
          </m:r>
          <m:sSub>
            <m:sSubPr>
              <m:ctrlPr>
                <w:ins w:id="8" w:author="Amy Schwartz (JMIR)" w:date="2022-10-26T11:19:00Z"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1</m:t>
              </m:r>
            </m:sub>
          </m:sSub>
          <m:sSub>
            <m:sSubPr>
              <m:ctrlPr>
                <w:ins w:id="9" w:author="Amy Schwartz (JMIR)" w:date="2022-10-26T11:19:00Z"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t-1</m:t>
              </m:r>
            </m:sub>
          </m:sSub>
          <m:r>
            <w:rPr>
              <w:rFonts w:ascii="Cambria Math" w:eastAsia="Cambria Math" w:hAnsi="Cambria Math" w:cs="Cambria Math"/>
              <w:color w:val="000000"/>
              <w:sz w:val="22"/>
              <w:szCs w:val="22"/>
            </w:rPr>
            <m:t>+</m:t>
          </m:r>
          <m:sSub>
            <m:sSubPr>
              <m:ctrlPr>
                <w:ins w:id="10" w:author="Amy Schwartz (JMIR)" w:date="2022-10-26T11:19:00Z"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2</m:t>
              </m:r>
            </m:sub>
          </m:sSub>
          <m:sSub>
            <m:sSubPr>
              <m:ctrlPr>
                <w:ins w:id="11" w:author="Amy Schwartz (JMIR)" w:date="2022-10-26T11:19:00Z"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t-2</m:t>
              </m:r>
            </m:sub>
          </m:sSub>
          <m:r>
            <w:rPr>
              <w:rFonts w:ascii="Cambria Math" w:eastAsia="Cambria Math" w:hAnsi="Cambria Math" w:cs="Cambria Math"/>
              <w:color w:val="000000"/>
              <w:sz w:val="22"/>
              <w:szCs w:val="22"/>
            </w:rPr>
            <m:t>+ … +</m:t>
          </m:r>
          <m:sSub>
            <m:sSubPr>
              <m:ctrlPr>
                <w:ins w:id="12" w:author="Amy Schwartz (JMIR)" w:date="2022-10-26T11:19:00Z"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q</m:t>
              </m:r>
            </m:sub>
          </m:sSub>
          <m:sSub>
            <m:sSubPr>
              <m:ctrlPr>
                <w:ins w:id="13" w:author="Amy Schwartz (JMIR)" w:date="2022-10-26T11:19:00Z"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t-q</m:t>
              </m:r>
            </m:sub>
          </m:sSub>
          <m:r>
            <w:rPr>
              <w:rFonts w:ascii="Cambria Math" w:eastAsia="Cambria Math" w:hAnsi="Cambria Math" w:cs="Cambria Math"/>
              <w:color w:val="000000"/>
              <w:sz w:val="22"/>
              <w:szCs w:val="22"/>
            </w:rPr>
            <m:t>+</m:t>
          </m:r>
          <m:sSub>
            <m:sSubPr>
              <m:ctrlPr>
                <w:ins w:id="14" w:author="Amy Schwartz (JMIR)" w:date="2022-10-26T11:19:00Z"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eastAsia="Cambria Math" w:hAnsi="Cambria Math" w:cs="Cambria Math"/>
              <w:color w:val="000000"/>
              <w:sz w:val="22"/>
              <w:szCs w:val="22"/>
            </w:rPr>
            <m:t>…. (1)</m:t>
          </m:r>
        </m:oMath>
      </m:oMathPara>
    </w:p>
    <w:p w14:paraId="2B13AD0A" w14:textId="135C7C7B" w:rsidR="00A949EF" w:rsidRDefault="00FC3820" w:rsidP="0089465A">
      <w:pPr>
        <w:rPr>
          <w:color w:val="000000"/>
        </w:rPr>
      </w:pPr>
      <w:r>
        <w:rPr>
          <w:color w:val="000000"/>
        </w:rPr>
        <w:t xml:space="preserve">where </w:t>
      </w:r>
      <m:oMath>
        <m:sSub>
          <m:sSubPr>
            <m:ctrlPr>
              <w:ins w:id="15" w:author="Amy Schwartz (JMIR)" w:date="2022-10-26T11:19:00Z">
                <w:rPr>
                  <w:rFonts w:ascii="Cambria Math" w:eastAsia="Cambria Math" w:hAnsi="Cambria Math" w:cs="Cambria Math"/>
                  <w:color w:val="000000"/>
                </w:rPr>
              </w:ins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y'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t</m:t>
            </m:r>
          </m:sub>
        </m:sSub>
      </m:oMath>
      <w:r>
        <w:rPr>
          <w:color w:val="000000"/>
        </w:rPr>
        <w:t xml:space="preserve"> is the </w:t>
      </w:r>
      <w:r w:rsidR="0089465A">
        <w:rPr>
          <w:color w:val="000000"/>
        </w:rPr>
        <w:t xml:space="preserve">time </w:t>
      </w:r>
      <w:r>
        <w:rPr>
          <w:color w:val="000000"/>
        </w:rPr>
        <w:t xml:space="preserve">series </w:t>
      </w:r>
      <w:r w:rsidR="0089465A">
        <w:rPr>
          <w:color w:val="000000"/>
        </w:rPr>
        <w:t xml:space="preserve"> and in</w:t>
      </w:r>
      <w:r>
        <w:rPr>
          <w:color w:val="000000"/>
        </w:rPr>
        <w:t xml:space="preserve"> </w:t>
      </w:r>
      <w:r w:rsidR="0089465A">
        <w:rPr>
          <w:color w:val="000000"/>
        </w:rPr>
        <w:t>the right</w:t>
      </w:r>
      <w:r w:rsidR="0089465A" w:rsidRPr="0089465A">
        <w:rPr>
          <w:color w:val="000000"/>
        </w:rPr>
        <w:t xml:space="preserve"> side </w:t>
      </w:r>
      <w:r w:rsidR="0089465A">
        <w:rPr>
          <w:color w:val="000000"/>
        </w:rPr>
        <w:t xml:space="preserve"> of the model other t</w:t>
      </w:r>
      <w:r>
        <w:rPr>
          <w:color w:val="000000"/>
        </w:rPr>
        <w:t xml:space="preserve">he predictors </w:t>
      </w:r>
      <w:r w:rsidR="0089465A">
        <w:rPr>
          <w:color w:val="000000"/>
        </w:rPr>
        <w:t>are</w:t>
      </w:r>
      <w:r>
        <w:rPr>
          <w:color w:val="000000"/>
        </w:rPr>
        <w:t xml:space="preserve"> lagged values of </w:t>
      </w:r>
      <m:oMath>
        <m:sSub>
          <m:sSubPr>
            <m:ctrlPr>
              <w:ins w:id="16" w:author="Amy Schwartz (JMIR)" w:date="2022-10-26T11:19:00Z">
                <w:rPr>
                  <w:rFonts w:ascii="Cambria Math" w:eastAsia="Cambria Math" w:hAnsi="Cambria Math" w:cs="Cambria Math"/>
                  <w:color w:val="000000"/>
                  <w:sz w:val="20"/>
                  <w:szCs w:val="20"/>
                </w:rPr>
              </w:ins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y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m:t>t</m:t>
            </m:r>
          </m:sub>
        </m:sSub>
      </m:oMath>
      <w:r>
        <w:rPr>
          <w:color w:val="000000"/>
          <w:sz w:val="20"/>
          <w:szCs w:val="20"/>
        </w:rPr>
        <w:t xml:space="preserve"> </w:t>
      </w:r>
      <w:r>
        <w:rPr>
          <w:color w:val="000000"/>
        </w:rPr>
        <w:t xml:space="preserve">and lagged errors. </w:t>
      </w:r>
      <m:oMath>
        <m:sSub>
          <m:sSubPr>
            <m:ctrlPr>
              <w:ins w:id="17" w:author="Amy Schwartz (JMIR)" w:date="2022-10-26T11:19:00Z">
                <w:rPr>
                  <w:rFonts w:ascii="Cambria Math" w:eastAsia="Cambria Math" w:hAnsi="Cambria Math" w:cs="Cambria Math"/>
                  <w:color w:val="000000"/>
                </w:rPr>
              </w:ins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1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 xml:space="preserve">, </m:t>
        </m:r>
        <m:sSub>
          <m:sSubPr>
            <m:ctrlPr>
              <w:ins w:id="18" w:author="Amy Schwartz (JMIR)" w:date="2022-10-26T11:19:00Z">
                <w:rPr>
                  <w:rFonts w:ascii="Cambria Math" w:eastAsia="Cambria Math" w:hAnsi="Cambria Math" w:cs="Cambria Math"/>
                  <w:color w:val="000000"/>
                </w:rPr>
              </w:ins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2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…</m:t>
        </m:r>
        <m:sSub>
          <m:sSubPr>
            <m:ctrlPr>
              <w:ins w:id="19" w:author="Amy Schwartz (JMIR)" w:date="2022-10-26T11:19:00Z">
                <w:rPr>
                  <w:rFonts w:ascii="Cambria Math" w:eastAsia="Cambria Math" w:hAnsi="Cambria Math" w:cs="Cambria Math"/>
                  <w:color w:val="000000"/>
                </w:rPr>
              </w:ins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p</m:t>
            </m:r>
          </m:sub>
        </m:sSub>
      </m:oMath>
      <w:r>
        <w:rPr>
          <w:color w:val="000000"/>
        </w:rPr>
        <w:t xml:space="preserve"> are the coefficients of </w:t>
      </w:r>
      <w:r w:rsidR="0089465A">
        <w:rPr>
          <w:color w:val="000000"/>
        </w:rPr>
        <w:t xml:space="preserve">parameters </w:t>
      </w:r>
      <w:proofErr w:type="spellStart"/>
      <w:r w:rsidR="0089465A">
        <w:rPr>
          <w:color w:val="000000"/>
        </w:rPr>
        <w:t>aof</w:t>
      </w:r>
      <w:proofErr w:type="spellEnd"/>
      <w:r w:rsidR="0089465A">
        <w:rPr>
          <w:color w:val="000000"/>
        </w:rPr>
        <w:t xml:space="preserve"> p </w:t>
      </w:r>
      <w:r>
        <w:rPr>
          <w:color w:val="000000"/>
        </w:rPr>
        <w:t xml:space="preserve"> and </w:t>
      </w:r>
      <m:oMath>
        <m:sSub>
          <m:sSubPr>
            <m:ctrlPr>
              <w:ins w:id="20" w:author="Amy Schwartz (JMIR)" w:date="2022-10-26T11:19:00Z">
                <w:rPr>
                  <w:rFonts w:ascii="Cambria Math" w:eastAsia="Cambria Math" w:hAnsi="Cambria Math" w:cs="Cambria Math"/>
                  <w:color w:val="000000"/>
                </w:rPr>
              </w:ins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1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 xml:space="preserve">, </m:t>
        </m:r>
        <m:sSub>
          <m:sSubPr>
            <m:ctrlPr>
              <w:ins w:id="21" w:author="Amy Schwartz (JMIR)" w:date="2022-10-26T11:19:00Z">
                <w:rPr>
                  <w:rFonts w:ascii="Cambria Math" w:eastAsia="Cambria Math" w:hAnsi="Cambria Math" w:cs="Cambria Math"/>
                  <w:color w:val="000000"/>
                </w:rPr>
              </w:ins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θ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2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>…</m:t>
        </m:r>
        <m:sSub>
          <m:sSubPr>
            <m:ctrlPr>
              <w:ins w:id="22" w:author="Amy Schwartz (JMIR)" w:date="2022-10-26T11:19:00Z">
                <w:rPr>
                  <w:rFonts w:ascii="Cambria Math" w:eastAsia="Cambria Math" w:hAnsi="Cambria Math" w:cs="Cambria Math"/>
                  <w:color w:val="000000"/>
                </w:rPr>
              </w:ins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</w:rPr>
              <m:t>θ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q</m:t>
            </m:r>
          </m:sub>
        </m:sSub>
      </m:oMath>
      <w:r>
        <w:rPr>
          <w:color w:val="000000"/>
        </w:rPr>
        <w:t xml:space="preserve"> are the coefficients of </w:t>
      </w:r>
      <w:r w:rsidR="0089465A">
        <w:rPr>
          <w:color w:val="000000"/>
        </w:rPr>
        <w:t>q parameter</w:t>
      </w:r>
      <w:r>
        <w:rPr>
          <w:color w:val="000000"/>
        </w:rPr>
        <w:t xml:space="preserve">. </w:t>
      </w:r>
    </w:p>
    <w:p w14:paraId="2CE22E21" w14:textId="15334D0B" w:rsidR="00A949EF" w:rsidRDefault="00FC3820" w:rsidP="0028258E">
      <w:r>
        <w:t xml:space="preserve">The ARIMAX model </w:t>
      </w:r>
      <w:r w:rsidR="0028258E" w:rsidRPr="0028258E">
        <w:t>is used to determine the relationship between two series and to determine the impact coefficients</w:t>
      </w:r>
      <w:r>
        <w:t>. An ARIMAX model can be expressed as follows:</w:t>
      </w:r>
    </w:p>
    <w:p w14:paraId="7C106520" w14:textId="685B3CF6" w:rsidR="00A949EF" w:rsidRDefault="00B62848" w:rsidP="0028258E">
      <w:pPr>
        <w:ind w:left="2160" w:firstLine="720"/>
      </w:pPr>
      <m:oMathPara>
        <m:oMath>
          <m:sSub>
            <m:sSubPr>
              <m:ctrlPr>
                <w:ins w:id="23" w:author="Amy Schwartz (JMIR)" w:date="2022-10-26T11:19:00Z">
                  <w:rPr>
                    <w:rFonts w:ascii="Cambria Math" w:eastAsia="Cambria Math" w:hAnsi="Cambria Math" w:cs="Cambria Math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y</m:t>
              </m:r>
            </m:e>
            <m:sub>
              <m:r>
                <w:rPr>
                  <w:rFonts w:ascii="Cambria Math" w:eastAsia="Cambria Math" w:hAnsi="Cambria Math" w:cs="Cambria Math"/>
                </w:rPr>
                <m:t>t</m:t>
              </m:r>
            </m:sub>
          </m:sSub>
          <m:r>
            <w:rPr>
              <w:rFonts w:ascii="Cambria Math" w:eastAsia="Cambria Math" w:hAnsi="Cambria Math" w:cs="Cambria Math"/>
            </w:rPr>
            <m:t xml:space="preserve">= </m:t>
          </m:r>
          <m:sSub>
            <m:sSubPr>
              <m:ctrlPr>
                <w:ins w:id="24" w:author="Amy Schwartz (JMIR)" w:date="2022-10-26T11:19:00Z">
                  <w:rPr>
                    <w:rFonts w:ascii="Cambria Math" w:eastAsia="Cambria Math" w:hAnsi="Cambria Math" w:cs="Cambria Math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β</m:t>
              </m:r>
            </m:e>
            <m:sub>
              <m:r>
                <w:rPr>
                  <w:rFonts w:ascii="Cambria Math" w:eastAsia="Cambria Math" w:hAnsi="Cambria Math" w:cs="Cambria Math"/>
                </w:rPr>
                <m:t>0</m:t>
              </m:r>
            </m:sub>
          </m:sSub>
          <m:r>
            <w:rPr>
              <w:rFonts w:ascii="Cambria Math" w:eastAsia="Cambria Math" w:hAnsi="Cambria Math" w:cs="Cambria Math"/>
            </w:rPr>
            <m:t>+</m:t>
          </m:r>
          <m:sSub>
            <m:sSubPr>
              <m:ctrlPr>
                <w:ins w:id="25" w:author="Amy Schwartz (JMIR)" w:date="2022-10-26T11:19:00Z">
                  <w:rPr>
                    <w:rFonts w:ascii="Cambria Math" w:eastAsia="Cambria Math" w:hAnsi="Cambria Math" w:cs="Cambria Math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β</m:t>
              </m:r>
            </m:e>
            <m:sub>
              <m:r>
                <w:rPr>
                  <w:rFonts w:ascii="Cambria Math" w:eastAsia="Cambria Math" w:hAnsi="Cambria Math" w:cs="Cambria Math"/>
                </w:rPr>
                <m:t>1</m:t>
              </m:r>
            </m:sub>
          </m:sSub>
          <m:sSub>
            <m:sSubPr>
              <m:ctrlPr>
                <w:ins w:id="26" w:author="Amy Schwartz (JMIR)" w:date="2022-10-26T11:19:00Z">
                  <w:rPr>
                    <w:rFonts w:ascii="Cambria Math" w:eastAsia="Cambria Math" w:hAnsi="Cambria Math" w:cs="Cambria Math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x</m:t>
              </m:r>
            </m:e>
            <m:sub>
              <m:r>
                <w:rPr>
                  <w:rFonts w:ascii="Cambria Math" w:eastAsia="Cambria Math" w:hAnsi="Cambria Math" w:cs="Cambria Math"/>
                </w:rPr>
                <m:t>1,t</m:t>
              </m:r>
            </m:sub>
          </m:sSub>
          <m:r>
            <w:rPr>
              <w:rFonts w:ascii="Cambria Math" w:eastAsia="Cambria Math" w:hAnsi="Cambria Math" w:cs="Cambria Math"/>
            </w:rPr>
            <m:t>+…+</m:t>
          </m:r>
          <m:sSub>
            <m:sSubPr>
              <m:ctrlPr>
                <w:ins w:id="27" w:author="Amy Schwartz (JMIR)" w:date="2022-10-26T11:19:00Z">
                  <w:rPr>
                    <w:rFonts w:ascii="Cambria Math" w:eastAsia="Cambria Math" w:hAnsi="Cambria Math" w:cs="Cambria Math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β</m:t>
              </m:r>
            </m:e>
            <m:sub>
              <m:r>
                <w:rPr>
                  <w:rFonts w:ascii="Cambria Math" w:eastAsia="Cambria Math" w:hAnsi="Cambria Math" w:cs="Cambria Math"/>
                </w:rPr>
                <m:t>k</m:t>
              </m:r>
            </m:sub>
          </m:sSub>
          <m:sSub>
            <m:sSubPr>
              <m:ctrlPr>
                <w:ins w:id="28" w:author="Amy Schwartz (JMIR)" w:date="2022-10-26T11:19:00Z">
                  <w:rPr>
                    <w:rFonts w:ascii="Cambria Math" w:eastAsia="Cambria Math" w:hAnsi="Cambria Math" w:cs="Cambria Math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</w:rPr>
                <m:t>x</m:t>
              </m:r>
            </m:e>
            <m:sub>
              <m:r>
                <w:rPr>
                  <w:rFonts w:ascii="Cambria Math" w:eastAsia="Cambria Math" w:hAnsi="Cambria Math" w:cs="Cambria Math"/>
                </w:rPr>
                <m:t>k,t</m:t>
              </m:r>
            </m:sub>
          </m:sSub>
          <m:r>
            <w:rPr>
              <w:rFonts w:ascii="Cambria Math" w:eastAsia="Cambria Math" w:hAnsi="Cambria Math" w:cs="Cambria Math"/>
            </w:rPr>
            <m:t>+</m:t>
          </m:r>
          <m:sSub>
            <m:sSubPr>
              <m:ctrlPr>
                <w:ins w:id="29" w:author="Amy Schwartz (JMIR)" w:date="2022-10-26T11:19:00Z"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w:ins>
              </m:ctrlPr>
            </m:sSubPr>
            <m:e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eastAsia="Cambria Math" w:hAnsi="Cambria Math" w:cs="Cambria Math"/>
            </w:rPr>
            <m:t>….(2)</m:t>
          </m:r>
        </m:oMath>
      </m:oMathPara>
    </w:p>
    <w:p w14:paraId="1C048539" w14:textId="41050183" w:rsidR="00A949EF" w:rsidRDefault="00FC3820" w:rsidP="00A01902">
      <w:pPr>
        <w:rPr>
          <w:color w:val="000000"/>
        </w:rPr>
      </w:pPr>
      <w:r>
        <w:t xml:space="preserve">where </w:t>
      </w:r>
      <m:oMath>
        <m:sSub>
          <m:sSubPr>
            <m:ctrlPr>
              <w:ins w:id="30" w:author="Amy Schwartz (JMIR)" w:date="2022-10-26T11:19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eastAsia="Cambria Math" w:hAnsi="Cambria Math" w:cs="Cambria Math"/>
              </w:rPr>
              <m:t>y</m:t>
            </m:r>
          </m:e>
          <m:sub>
            <m:r>
              <w:rPr>
                <w:rFonts w:ascii="Cambria Math" w:eastAsia="Cambria Math" w:hAnsi="Cambria Math" w:cs="Cambria Math"/>
              </w:rPr>
              <m:t>t</m:t>
            </m:r>
          </m:sub>
        </m:sSub>
      </m:oMath>
      <w:r>
        <w:t xml:space="preserve"> </w:t>
      </w:r>
      <w:r w:rsidR="0028258E">
        <w:t xml:space="preserve"> i</w:t>
      </w:r>
      <w:r w:rsidR="0028258E" w:rsidRPr="0028258E">
        <w:t>s equal to</w:t>
      </w:r>
      <w:r>
        <w:t xml:space="preserve"> the time series of the response variable,  </w:t>
      </w:r>
      <m:oMath>
        <m:sSub>
          <m:sSubPr>
            <m:ctrlPr>
              <w:ins w:id="31" w:author="Amy Schwartz (JMIR)" w:date="2022-10-26T11:19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eastAsia="Cambria Math" w:hAnsi="Cambria Math" w:cs="Cambria Math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</w:rPr>
              <m:t>1,t</m:t>
            </m:r>
          </m:sub>
        </m:sSub>
        <m:r>
          <w:rPr>
            <w:rFonts w:ascii="Cambria Math" w:eastAsia="Cambria Math" w:hAnsi="Cambria Math" w:cs="Cambria Math"/>
          </w:rPr>
          <m:t xml:space="preserve">… </m:t>
        </m:r>
        <m:sSub>
          <m:sSubPr>
            <m:ctrlPr>
              <w:ins w:id="32" w:author="Amy Schwartz (JMIR)" w:date="2022-10-26T11:19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eastAsia="Cambria Math" w:hAnsi="Cambria Math" w:cs="Cambria Math"/>
              </w:rPr>
              <m:t>x</m:t>
            </m:r>
          </m:e>
          <m:sub>
            <m:r>
              <w:rPr>
                <w:rFonts w:ascii="Cambria Math" w:eastAsia="Cambria Math" w:hAnsi="Cambria Math" w:cs="Cambria Math"/>
              </w:rPr>
              <m:t>k,t</m:t>
            </m:r>
          </m:sub>
        </m:sSub>
      </m:oMath>
      <w:r>
        <w:t xml:space="preserve"> are the covariates of time series that </w:t>
      </w:r>
      <w:r w:rsidR="0028258E">
        <w:t xml:space="preserve"> may have </w:t>
      </w:r>
      <w:proofErr w:type="spellStart"/>
      <w:r w:rsidR="0028258E">
        <w:t>assosication</w:t>
      </w:r>
      <w:proofErr w:type="spellEnd"/>
      <w:r w:rsidR="0028258E">
        <w:t xml:space="preserve"> with</w:t>
      </w:r>
      <m:oMath>
        <m:r>
          <w:rPr>
            <w:rFonts w:ascii="Cambria Math" w:eastAsia="Cambria Math" w:hAnsi="Cambria Math" w:cs="Cambria Math"/>
          </w:rPr>
          <m:t xml:space="preserve"> </m:t>
        </m:r>
        <m:sSub>
          <m:sSubPr>
            <m:ctrlPr>
              <w:ins w:id="33" w:author="Amy Schwartz (JMIR)" w:date="2022-10-26T11:19:00Z">
                <w:rPr>
                  <w:rFonts w:ascii="Cambria Math" w:eastAsia="Cambria Math" w:hAnsi="Cambria Math" w:cs="Cambria Math"/>
                </w:rPr>
              </w:ins>
            </m:ctrlPr>
          </m:sSubPr>
          <m:e>
            <m:r>
              <w:rPr>
                <w:rFonts w:ascii="Cambria Math" w:eastAsia="Cambria Math" w:hAnsi="Cambria Math" w:cs="Cambria Math"/>
              </w:rPr>
              <m:t>y</m:t>
            </m:r>
          </m:e>
          <m:sub>
            <m:r>
              <w:rPr>
                <w:rFonts w:ascii="Cambria Math" w:eastAsia="Cambria Math" w:hAnsi="Cambria Math" w:cs="Cambria Math"/>
              </w:rPr>
              <m:t>t</m:t>
            </m:r>
          </m:sub>
        </m:sSub>
      </m:oMath>
      <w:r>
        <w:t xml:space="preserve"> and </w:t>
      </w:r>
      <m:oMath>
        <m:sSub>
          <m:sSubPr>
            <m:ctrlPr>
              <w:ins w:id="34" w:author="Amy Schwartz (JMIR)" w:date="2022-10-26T11:19:00Z">
                <w:rPr>
                  <w:rFonts w:ascii="Cambria Math" w:eastAsia="Cambria Math" w:hAnsi="Cambria Math" w:cs="Cambria Math"/>
                  <w:color w:val="000000"/>
                  <w:sz w:val="22"/>
                  <w:szCs w:val="22"/>
                </w:rPr>
              </w:ins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ε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t</m:t>
            </m:r>
          </m:sub>
        </m:sSub>
      </m:oMath>
      <w:r>
        <w:t xml:space="preserve"> is the error</w:t>
      </w:r>
      <w:r>
        <w:rPr>
          <w:color w:val="000000"/>
        </w:rPr>
        <w:t xml:space="preserve">. </w:t>
      </w:r>
      <w:r>
        <w:t xml:space="preserve">Notice that the </w:t>
      </w:r>
      <m:oMath>
        <m:sSub>
          <m:sSubPr>
            <m:ctrlPr>
              <w:ins w:id="35" w:author="Amy Schwartz (JMIR)" w:date="2022-10-26T11:19:00Z">
                <w:rPr>
                  <w:rFonts w:ascii="Cambria Math" w:eastAsia="Cambria Math" w:hAnsi="Cambria Math" w:cs="Cambria Math"/>
                  <w:color w:val="000000"/>
                </w:rPr>
              </w:ins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eastAsia="Cambria Math" w:hAnsi="Cambria Math" w:cs="Cambria Math"/>
                <w:color w:val="000000"/>
              </w:rPr>
              <m:t>t</m:t>
            </m:r>
          </m:sub>
        </m:sSub>
        <m:r>
          <w:rPr>
            <w:rFonts w:ascii="Cambria Math" w:eastAsia="Cambria Math" w:hAnsi="Cambria Math" w:cs="Cambria Math"/>
            <w:color w:val="000000"/>
          </w:rPr>
          <m:t xml:space="preserve"> </m:t>
        </m:r>
      </m:oMath>
      <w:r w:rsidR="0028258E">
        <w:rPr>
          <w:color w:val="000000"/>
        </w:rPr>
        <w:t xml:space="preserve"> in this </w:t>
      </w:r>
      <w:r>
        <w:t xml:space="preserve">model </w:t>
      </w:r>
      <w:proofErr w:type="spellStart"/>
      <w:r w:rsidR="0028258E">
        <w:t>contine</w:t>
      </w:r>
      <w:proofErr w:type="spellEnd"/>
      <w:r w:rsidR="0028258E">
        <w:t xml:space="preserve"> as </w:t>
      </w:r>
      <w:r>
        <w:t xml:space="preserve"> two </w:t>
      </w:r>
      <w:proofErr w:type="gramStart"/>
      <w:r>
        <w:t>error;</w:t>
      </w:r>
      <w:proofErr w:type="gramEnd"/>
      <w:r>
        <w:t xml:space="preserve"> </w:t>
      </w:r>
      <w:r w:rsidR="0028258E">
        <w:t xml:space="preserve"> both of </w:t>
      </w:r>
      <w:r>
        <w:t>error</w:t>
      </w:r>
      <w:r w:rsidR="0028258E">
        <w:t>s</w:t>
      </w:r>
      <w:r>
        <w:t xml:space="preserve"> from the regression model the ARIMA model</w:t>
      </w:r>
      <w:r>
        <w:rPr>
          <w:color w:val="000000"/>
        </w:rPr>
        <w:t>.</w:t>
      </w:r>
    </w:p>
    <w:p w14:paraId="4F40A713" w14:textId="1111BF0E" w:rsidR="00A949EF" w:rsidRDefault="00F31631" w:rsidP="00A949EF">
      <w:pPr>
        <w:rPr>
          <w:sz w:val="20"/>
          <w:szCs w:val="20"/>
        </w:rPr>
      </w:pPr>
      <w:r>
        <w:rPr>
          <w:sz w:val="20"/>
          <w:szCs w:val="20"/>
        </w:rPr>
        <w:t xml:space="preserve">  </w:t>
      </w:r>
    </w:p>
    <w:p w14:paraId="70DB3F72" w14:textId="261DDD92" w:rsidR="00F31631" w:rsidRDefault="00F31631" w:rsidP="00A949EF">
      <w:pPr>
        <w:rPr>
          <w:sz w:val="20"/>
          <w:szCs w:val="20"/>
        </w:rPr>
      </w:pPr>
    </w:p>
    <w:p w14:paraId="62C9E5E8" w14:textId="7685D423" w:rsidR="00F31631" w:rsidRDefault="00F31631" w:rsidP="00A949EF">
      <w:pPr>
        <w:rPr>
          <w:sz w:val="20"/>
          <w:szCs w:val="20"/>
        </w:rPr>
      </w:pPr>
    </w:p>
    <w:p w14:paraId="07284146" w14:textId="77777777" w:rsidR="00F31631" w:rsidRDefault="00F31631" w:rsidP="00A949EF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2"/>
        <w:gridCol w:w="4608"/>
      </w:tblGrid>
      <w:tr w:rsidR="00013B63" w14:paraId="4314A8C9" w14:textId="77777777" w:rsidTr="00F31631">
        <w:tc>
          <w:tcPr>
            <w:tcW w:w="4675" w:type="dxa"/>
          </w:tcPr>
          <w:p w14:paraId="1085D898" w14:textId="77777777" w:rsidR="00F31631" w:rsidRDefault="00F31631" w:rsidP="00A949EF">
            <w:pPr>
              <w:rPr>
                <w:noProof/>
                <w:sz w:val="20"/>
                <w:szCs w:val="20"/>
                <w:lang w:eastAsia="en-US"/>
              </w:rPr>
            </w:pPr>
          </w:p>
          <w:p w14:paraId="45DBF397" w14:textId="74C04E39" w:rsidR="0086052C" w:rsidRDefault="0086052C" w:rsidP="00A949EF">
            <w:pPr>
              <w:rPr>
                <w:sz w:val="20"/>
                <w:szCs w:val="20"/>
              </w:rPr>
            </w:pPr>
            <w:r w:rsidRPr="00D6294E">
              <w:rPr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D51EA74" wp14:editId="2A9C3B95">
                  <wp:extent cx="2657475" cy="2486025"/>
                  <wp:effectExtent l="0" t="0" r="9525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7475" cy="2486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21CB9E7" w14:textId="059F3816" w:rsidR="0086052C" w:rsidRDefault="0086052C" w:rsidP="00A949EF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US"/>
              </w:rPr>
              <w:drawing>
                <wp:inline distT="0" distB="0" distL="0" distR="0" wp14:anchorId="2791AEBF" wp14:editId="13098F58">
                  <wp:extent cx="2633980" cy="241935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3980" cy="2419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3B63" w14:paraId="19A590A5" w14:textId="77777777" w:rsidTr="00F31631">
        <w:tc>
          <w:tcPr>
            <w:tcW w:w="4675" w:type="dxa"/>
          </w:tcPr>
          <w:p w14:paraId="0A9C0702" w14:textId="2F3CB4E8" w:rsidR="0086052C" w:rsidRDefault="00F53CFB" w:rsidP="00A949EF">
            <w:pPr>
              <w:rPr>
                <w:sz w:val="20"/>
                <w:szCs w:val="20"/>
              </w:rPr>
            </w:pPr>
            <w:r w:rsidRPr="00F53CFB">
              <w:rPr>
                <w:noProof/>
                <w:sz w:val="20"/>
                <w:szCs w:val="20"/>
                <w:lang w:eastAsia="en-US"/>
              </w:rPr>
              <w:drawing>
                <wp:inline distT="0" distB="0" distL="0" distR="0" wp14:anchorId="304794BE" wp14:editId="5ACF1687">
                  <wp:extent cx="2855119" cy="2076450"/>
                  <wp:effectExtent l="0" t="0" r="254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9470" cy="2079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EC57EFE" w14:textId="14E45BE2" w:rsidR="0086052C" w:rsidRDefault="00F53CFB" w:rsidP="00A949EF">
            <w:pPr>
              <w:rPr>
                <w:sz w:val="20"/>
                <w:szCs w:val="20"/>
              </w:rPr>
            </w:pPr>
            <w:r w:rsidRPr="00F53CFB">
              <w:rPr>
                <w:noProof/>
                <w:sz w:val="20"/>
                <w:szCs w:val="20"/>
                <w:lang w:eastAsia="en-US"/>
              </w:rPr>
              <w:drawing>
                <wp:inline distT="0" distB="0" distL="0" distR="0" wp14:anchorId="46856AE6" wp14:editId="4462342F">
                  <wp:extent cx="2838450" cy="2064327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8878" cy="20719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3B63" w14:paraId="62B3BF14" w14:textId="77777777" w:rsidTr="00F31631">
        <w:tc>
          <w:tcPr>
            <w:tcW w:w="4675" w:type="dxa"/>
          </w:tcPr>
          <w:p w14:paraId="7FAAD085" w14:textId="17617B70" w:rsidR="0086052C" w:rsidRDefault="00013B63" w:rsidP="00A949EF">
            <w:pPr>
              <w:rPr>
                <w:sz w:val="20"/>
                <w:szCs w:val="20"/>
              </w:rPr>
            </w:pPr>
            <w:r w:rsidRPr="00013B63">
              <w:rPr>
                <w:noProof/>
                <w:sz w:val="20"/>
                <w:szCs w:val="20"/>
                <w:lang w:eastAsia="en-US"/>
              </w:rPr>
              <w:drawing>
                <wp:inline distT="0" distB="0" distL="0" distR="0" wp14:anchorId="3DD40948" wp14:editId="51B1D457">
                  <wp:extent cx="3009900" cy="2431010"/>
                  <wp:effectExtent l="0" t="0" r="0" b="762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1038" cy="24642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70E8290" w14:textId="000CEAF1" w:rsidR="0086052C" w:rsidRDefault="007A36A1" w:rsidP="00A949EF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eastAsia="en-US"/>
              </w:rPr>
              <w:t xml:space="preserve"> </w:t>
            </w:r>
            <w:r w:rsidR="007D68AD" w:rsidRPr="007D68AD">
              <w:rPr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490C53B" wp14:editId="7EF716BF">
                  <wp:extent cx="2907506" cy="2114550"/>
                  <wp:effectExtent l="0" t="0" r="762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5857" cy="21278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3B63" w14:paraId="7C6ADA68" w14:textId="77777777" w:rsidTr="00F31631">
        <w:tc>
          <w:tcPr>
            <w:tcW w:w="4675" w:type="dxa"/>
          </w:tcPr>
          <w:p w14:paraId="24B64A45" w14:textId="3F35299D" w:rsidR="0086052C" w:rsidRDefault="007D68AD" w:rsidP="00A949EF">
            <w:pPr>
              <w:rPr>
                <w:sz w:val="20"/>
                <w:szCs w:val="20"/>
              </w:rPr>
            </w:pPr>
            <w:r w:rsidRPr="007D68AD">
              <w:rPr>
                <w:noProof/>
                <w:sz w:val="20"/>
                <w:szCs w:val="20"/>
                <w:lang w:eastAsia="en-US"/>
              </w:rPr>
              <w:lastRenderedPageBreak/>
              <w:drawing>
                <wp:inline distT="0" distB="0" distL="0" distR="0" wp14:anchorId="09CDCC25" wp14:editId="4A67249B">
                  <wp:extent cx="2781300" cy="2022764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9599" cy="20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04BF10B" w14:textId="2FD7D864" w:rsidR="0086052C" w:rsidRDefault="007D68AD" w:rsidP="00A949EF">
            <w:pPr>
              <w:rPr>
                <w:sz w:val="20"/>
                <w:szCs w:val="20"/>
              </w:rPr>
            </w:pPr>
            <w:r w:rsidRPr="007D68AD">
              <w:rPr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4F12822" wp14:editId="58BD272E">
                  <wp:extent cx="2771775" cy="2015836"/>
                  <wp:effectExtent l="0" t="0" r="0" b="381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9163" cy="20284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3B63" w14:paraId="59399A5B" w14:textId="77777777" w:rsidTr="00F31631">
        <w:tc>
          <w:tcPr>
            <w:tcW w:w="4675" w:type="dxa"/>
          </w:tcPr>
          <w:p w14:paraId="2A49B674" w14:textId="77F35F5D" w:rsidR="0086052C" w:rsidRDefault="00382099" w:rsidP="00A949EF">
            <w:pPr>
              <w:rPr>
                <w:sz w:val="20"/>
                <w:szCs w:val="20"/>
              </w:rPr>
            </w:pPr>
            <w:r w:rsidRPr="00382099">
              <w:rPr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4CC93AB" wp14:editId="362C2922">
                  <wp:extent cx="2894409" cy="2105025"/>
                  <wp:effectExtent l="0" t="0" r="127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3571" cy="21116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8E94CF1" w14:textId="64417B42" w:rsidR="0086052C" w:rsidRDefault="00382099" w:rsidP="00A949EF">
            <w:pPr>
              <w:rPr>
                <w:sz w:val="20"/>
                <w:szCs w:val="20"/>
              </w:rPr>
            </w:pPr>
            <w:r w:rsidRPr="00382099">
              <w:rPr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24D7899" wp14:editId="494EBC9E">
                  <wp:extent cx="2857500" cy="2078182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5881" cy="20842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3B63" w14:paraId="6D985F68" w14:textId="77777777" w:rsidTr="00F31631">
        <w:tc>
          <w:tcPr>
            <w:tcW w:w="4675" w:type="dxa"/>
          </w:tcPr>
          <w:p w14:paraId="11E388FA" w14:textId="0AF65101" w:rsidR="0086052C" w:rsidRDefault="00B0463C" w:rsidP="00A949EF">
            <w:pPr>
              <w:rPr>
                <w:sz w:val="20"/>
                <w:szCs w:val="20"/>
              </w:rPr>
            </w:pPr>
            <w:r w:rsidRPr="00B0463C">
              <w:rPr>
                <w:noProof/>
                <w:sz w:val="20"/>
                <w:szCs w:val="20"/>
                <w:lang w:eastAsia="en-US"/>
              </w:rPr>
              <w:drawing>
                <wp:inline distT="0" distB="0" distL="0" distR="0" wp14:anchorId="660F2811" wp14:editId="5E617FF0">
                  <wp:extent cx="2924175" cy="2126673"/>
                  <wp:effectExtent l="0" t="0" r="0" b="698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0035" cy="21382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10A9238" w14:textId="5D4525CA" w:rsidR="0086052C" w:rsidRDefault="00B0463C" w:rsidP="00A949EF">
            <w:pPr>
              <w:rPr>
                <w:sz w:val="20"/>
                <w:szCs w:val="20"/>
              </w:rPr>
            </w:pPr>
            <w:r w:rsidRPr="00B0463C">
              <w:rPr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E0984E5" wp14:editId="1634FC9A">
                  <wp:extent cx="2857500" cy="2078182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5149" cy="20910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3B63" w14:paraId="23B17B61" w14:textId="77777777" w:rsidTr="00F31631">
        <w:tc>
          <w:tcPr>
            <w:tcW w:w="4675" w:type="dxa"/>
          </w:tcPr>
          <w:p w14:paraId="09911CA9" w14:textId="7364C53A" w:rsidR="0086052C" w:rsidRDefault="009A7CEE" w:rsidP="00A949EF">
            <w:pPr>
              <w:rPr>
                <w:sz w:val="20"/>
                <w:szCs w:val="20"/>
              </w:rPr>
            </w:pPr>
            <w:r w:rsidRPr="009A7CEE">
              <w:rPr>
                <w:noProof/>
                <w:sz w:val="20"/>
                <w:szCs w:val="20"/>
                <w:lang w:eastAsia="en-US"/>
              </w:rPr>
              <w:lastRenderedPageBreak/>
              <w:drawing>
                <wp:inline distT="0" distB="0" distL="0" distR="0" wp14:anchorId="1B16F5D0" wp14:editId="0268FE82">
                  <wp:extent cx="2838450" cy="2064327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357" cy="20700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F0526E2" w14:textId="4E3FAA38" w:rsidR="0086052C" w:rsidRDefault="009A7CEE" w:rsidP="00A949EF">
            <w:pPr>
              <w:rPr>
                <w:sz w:val="20"/>
                <w:szCs w:val="20"/>
              </w:rPr>
            </w:pPr>
            <w:r w:rsidRPr="009A7CEE">
              <w:rPr>
                <w:noProof/>
                <w:sz w:val="20"/>
                <w:szCs w:val="20"/>
                <w:lang w:eastAsia="en-US"/>
              </w:rPr>
              <w:drawing>
                <wp:inline distT="0" distB="0" distL="0" distR="0" wp14:anchorId="32C5E6CA" wp14:editId="45ABF091">
                  <wp:extent cx="2867025" cy="2085109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8752" cy="20936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3B63" w14:paraId="19E3F4B8" w14:textId="77777777" w:rsidTr="00F31631">
        <w:tc>
          <w:tcPr>
            <w:tcW w:w="4675" w:type="dxa"/>
          </w:tcPr>
          <w:p w14:paraId="6AD6F275" w14:textId="1EB22007" w:rsidR="0086052C" w:rsidRDefault="00937FA4" w:rsidP="00A949EF">
            <w:pPr>
              <w:rPr>
                <w:sz w:val="20"/>
                <w:szCs w:val="20"/>
              </w:rPr>
            </w:pPr>
            <w:r w:rsidRPr="00937FA4">
              <w:rPr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3597905" wp14:editId="24EEF7CF">
                  <wp:extent cx="2924175" cy="2126673"/>
                  <wp:effectExtent l="0" t="0" r="0" b="698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4533" cy="21342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3205183" w14:textId="41FC135F" w:rsidR="0086052C" w:rsidRDefault="00EF3E5A" w:rsidP="00A949EF">
            <w:pPr>
              <w:rPr>
                <w:sz w:val="20"/>
                <w:szCs w:val="20"/>
              </w:rPr>
            </w:pPr>
            <w:r w:rsidRPr="00EF3E5A">
              <w:rPr>
                <w:noProof/>
                <w:sz w:val="20"/>
                <w:szCs w:val="20"/>
                <w:lang w:eastAsia="en-US"/>
              </w:rPr>
              <w:drawing>
                <wp:inline distT="0" distB="0" distL="0" distR="0" wp14:anchorId="3173E03A" wp14:editId="627A3778">
                  <wp:extent cx="2819400" cy="2050473"/>
                  <wp:effectExtent l="0" t="0" r="0" b="698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4508" cy="2061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47BF86" w14:textId="38A9634E" w:rsidR="00B56924" w:rsidRPr="00D9238F" w:rsidRDefault="00A01902" w:rsidP="00A01902">
      <w:pPr>
        <w:rPr>
          <w:sz w:val="20"/>
          <w:szCs w:val="20"/>
        </w:rPr>
      </w:pPr>
      <w:r w:rsidRPr="00A01902">
        <w:rPr>
          <w:b/>
          <w:bCs/>
          <w:sz w:val="20"/>
          <w:szCs w:val="20"/>
        </w:rPr>
        <w:t xml:space="preserve"> </w:t>
      </w:r>
      <w:r w:rsidRPr="00A01902">
        <w:rPr>
          <w:b/>
          <w:bCs/>
        </w:rPr>
        <w:t>Figure S1</w:t>
      </w:r>
      <w:r w:rsidRPr="00A01902">
        <w:rPr>
          <w:sz w:val="32"/>
          <w:szCs w:val="32"/>
        </w:rPr>
        <w:t xml:space="preserve"> </w:t>
      </w:r>
      <w:r w:rsidR="00F550C0">
        <w:t>P</w:t>
      </w:r>
      <w:r w:rsidRPr="00A01902">
        <w:t>artial autocor</w:t>
      </w:r>
      <w:r w:rsidR="001206AE">
        <w:t>re</w:t>
      </w:r>
      <w:r w:rsidRPr="00A01902">
        <w:t>lation graph of study variable</w:t>
      </w:r>
      <w:r w:rsidR="00F550C0">
        <w:t>s.</w:t>
      </w:r>
    </w:p>
    <w:p w14:paraId="64151E48" w14:textId="0BA7990F" w:rsidR="00B56924" w:rsidRDefault="0086052C" w:rsidP="00A949EF">
      <w:pPr>
        <w:rPr>
          <w:sz w:val="20"/>
          <w:szCs w:val="20"/>
        </w:rPr>
      </w:pPr>
      <w:r w:rsidRPr="0086052C">
        <w:rPr>
          <w:noProof/>
          <w:lang w:eastAsia="en-US"/>
        </w:rPr>
        <w:t xml:space="preserve"> </w:t>
      </w:r>
    </w:p>
    <w:p w14:paraId="505A4A96" w14:textId="2C305EFD" w:rsidR="00F550C0" w:rsidRDefault="00F550C0">
      <w:pPr>
        <w:spacing w:line="259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6B8E9F9" w14:textId="77777777" w:rsidR="00A949EF" w:rsidRPr="00B56924" w:rsidRDefault="00A949EF" w:rsidP="00A949EF">
      <w:pPr>
        <w:rPr>
          <w:b/>
          <w:bCs/>
          <w:sz w:val="20"/>
          <w:szCs w:val="20"/>
        </w:rPr>
      </w:pPr>
    </w:p>
    <w:p w14:paraId="36DA77F4" w14:textId="77777777" w:rsidR="00661E51" w:rsidRDefault="00661E51">
      <w:pPr>
        <w:rPr>
          <w:b/>
          <w:bCs/>
        </w:rPr>
      </w:pPr>
    </w:p>
    <w:tbl>
      <w:tblPr>
        <w:tblStyle w:val="TableGrid11"/>
        <w:tblW w:w="0" w:type="auto"/>
        <w:jc w:val="center"/>
        <w:tblLook w:val="04A0" w:firstRow="1" w:lastRow="0" w:firstColumn="1" w:lastColumn="0" w:noHBand="0" w:noVBand="1"/>
      </w:tblPr>
      <w:tblGrid>
        <w:gridCol w:w="13"/>
        <w:gridCol w:w="5027"/>
        <w:gridCol w:w="1530"/>
        <w:gridCol w:w="1497"/>
      </w:tblGrid>
      <w:tr w:rsidR="00F31631" w:rsidRPr="00F31631" w14:paraId="679F1C6D" w14:textId="77777777" w:rsidTr="005F5419">
        <w:trPr>
          <w:gridBefore w:val="1"/>
          <w:wBefore w:w="13" w:type="dxa"/>
          <w:jc w:val="center"/>
        </w:trPr>
        <w:tc>
          <w:tcPr>
            <w:tcW w:w="80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09E8C" w14:textId="0EF4DC0A" w:rsidR="00F31631" w:rsidRPr="00F31631" w:rsidRDefault="00F31631" w:rsidP="00F31631">
            <w:pPr>
              <w:spacing w:after="160" w:line="240" w:lineRule="auto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F31631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Table S1</w:t>
            </w:r>
            <w:r w:rsidRPr="00F31631">
              <w:rPr>
                <w:rFonts w:eastAsia="Calibri"/>
                <w:sz w:val="22"/>
                <w:szCs w:val="22"/>
                <w:lang w:eastAsia="en-US"/>
              </w:rPr>
              <w:t xml:space="preserve"> The Dickey–Fuller Test of the study variable</w:t>
            </w:r>
            <w:r w:rsidR="00F550C0">
              <w:rPr>
                <w:rFonts w:eastAsia="Calibri"/>
                <w:sz w:val="22"/>
                <w:szCs w:val="22"/>
                <w:lang w:eastAsia="en-US"/>
              </w:rPr>
              <w:t>s</w:t>
            </w:r>
          </w:p>
        </w:tc>
      </w:tr>
      <w:tr w:rsidR="00F31631" w:rsidRPr="00F31631" w14:paraId="533FA72E" w14:textId="77777777" w:rsidTr="005F5419">
        <w:trPr>
          <w:jc w:val="center"/>
        </w:trPr>
        <w:tc>
          <w:tcPr>
            <w:tcW w:w="504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E126AF2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eastAsia="Calibri"/>
                <w:b/>
                <w:bCs/>
                <w:sz w:val="22"/>
                <w:szCs w:val="22"/>
                <w:lang w:eastAsia="en-US"/>
              </w:rPr>
            </w:pPr>
            <w:r w:rsidRPr="00F31631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variables</w:t>
            </w:r>
          </w:p>
        </w:tc>
        <w:tc>
          <w:tcPr>
            <w:tcW w:w="3027" w:type="dxa"/>
            <w:gridSpan w:val="2"/>
            <w:tcBorders>
              <w:top w:val="single" w:sz="4" w:space="0" w:color="auto"/>
            </w:tcBorders>
            <w:vAlign w:val="center"/>
          </w:tcPr>
          <w:p w14:paraId="039DAE98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eastAsia="Calibri"/>
                <w:b/>
                <w:bCs/>
                <w:sz w:val="22"/>
                <w:szCs w:val="22"/>
                <w:lang w:eastAsia="en-US"/>
              </w:rPr>
            </w:pPr>
            <w:r w:rsidRPr="00F31631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Original series</w:t>
            </w:r>
          </w:p>
        </w:tc>
      </w:tr>
      <w:tr w:rsidR="00F31631" w:rsidRPr="00F31631" w14:paraId="0CE05629" w14:textId="77777777" w:rsidTr="005F5419">
        <w:trPr>
          <w:jc w:val="center"/>
        </w:trPr>
        <w:tc>
          <w:tcPr>
            <w:tcW w:w="5040" w:type="dxa"/>
            <w:gridSpan w:val="2"/>
            <w:vMerge/>
            <w:vAlign w:val="center"/>
          </w:tcPr>
          <w:p w14:paraId="4BFD5EC3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530" w:type="dxa"/>
            <w:vAlign w:val="center"/>
          </w:tcPr>
          <w:p w14:paraId="52292A84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F31631">
              <w:rPr>
                <w:rFonts w:eastAsia="Calibri"/>
                <w:sz w:val="22"/>
                <w:szCs w:val="22"/>
                <w:lang w:eastAsia="en-US"/>
              </w:rPr>
              <w:t>Z-Statistic</w:t>
            </w:r>
          </w:p>
        </w:tc>
        <w:tc>
          <w:tcPr>
            <w:tcW w:w="1497" w:type="dxa"/>
            <w:vAlign w:val="center"/>
          </w:tcPr>
          <w:p w14:paraId="1050F554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F31631">
              <w:rPr>
                <w:rFonts w:eastAsia="Calibri"/>
                <w:sz w:val="22"/>
                <w:szCs w:val="22"/>
                <w:lang w:eastAsia="en-US"/>
              </w:rPr>
              <w:t>P-value</w:t>
            </w:r>
          </w:p>
        </w:tc>
      </w:tr>
      <w:tr w:rsidR="00F31631" w:rsidRPr="00F31631" w14:paraId="6BFB140B" w14:textId="77777777" w:rsidTr="005F5419">
        <w:trPr>
          <w:jc w:val="center"/>
        </w:trPr>
        <w:tc>
          <w:tcPr>
            <w:tcW w:w="5040" w:type="dxa"/>
            <w:gridSpan w:val="2"/>
          </w:tcPr>
          <w:p w14:paraId="155610AE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F31631">
              <w:t>CT value</w:t>
            </w:r>
          </w:p>
        </w:tc>
        <w:tc>
          <w:tcPr>
            <w:tcW w:w="1530" w:type="dxa"/>
          </w:tcPr>
          <w:p w14:paraId="21CA9604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F31631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-7.064</w:t>
            </w:r>
          </w:p>
        </w:tc>
        <w:tc>
          <w:tcPr>
            <w:tcW w:w="1497" w:type="dxa"/>
          </w:tcPr>
          <w:p w14:paraId="73E9D0C5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F31631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0.0001</w:t>
            </w:r>
          </w:p>
        </w:tc>
      </w:tr>
      <w:tr w:rsidR="00F31631" w:rsidRPr="00F31631" w14:paraId="370667EF" w14:textId="77777777" w:rsidTr="005F5419">
        <w:trPr>
          <w:jc w:val="center"/>
        </w:trPr>
        <w:tc>
          <w:tcPr>
            <w:tcW w:w="5040" w:type="dxa"/>
            <w:gridSpan w:val="2"/>
          </w:tcPr>
          <w:p w14:paraId="1A3CDB37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F31631">
              <w:t>Number of Hospitalization patients</w:t>
            </w:r>
          </w:p>
        </w:tc>
        <w:tc>
          <w:tcPr>
            <w:tcW w:w="1530" w:type="dxa"/>
          </w:tcPr>
          <w:p w14:paraId="2BB29224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F31631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-9.144</w:t>
            </w:r>
          </w:p>
        </w:tc>
        <w:tc>
          <w:tcPr>
            <w:tcW w:w="1497" w:type="dxa"/>
          </w:tcPr>
          <w:p w14:paraId="7C9D3BA7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F31631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0.0001</w:t>
            </w:r>
          </w:p>
        </w:tc>
      </w:tr>
      <w:tr w:rsidR="00F31631" w:rsidRPr="00F31631" w14:paraId="6BD71866" w14:textId="77777777" w:rsidTr="005F5419">
        <w:trPr>
          <w:jc w:val="center"/>
        </w:trPr>
        <w:tc>
          <w:tcPr>
            <w:tcW w:w="5040" w:type="dxa"/>
            <w:gridSpan w:val="2"/>
          </w:tcPr>
          <w:p w14:paraId="0BCE15D1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F31631">
              <w:t xml:space="preserve">Number of </w:t>
            </w:r>
            <w:proofErr w:type="spellStart"/>
            <w:r w:rsidRPr="00F31631">
              <w:t>postive</w:t>
            </w:r>
            <w:proofErr w:type="spellEnd"/>
            <w:r w:rsidRPr="00F31631">
              <w:t xml:space="preserve"> test</w:t>
            </w:r>
          </w:p>
        </w:tc>
        <w:tc>
          <w:tcPr>
            <w:tcW w:w="1530" w:type="dxa"/>
          </w:tcPr>
          <w:p w14:paraId="7C27AC2B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</w:p>
        </w:tc>
        <w:tc>
          <w:tcPr>
            <w:tcW w:w="1497" w:type="dxa"/>
          </w:tcPr>
          <w:p w14:paraId="1904E522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</w:p>
        </w:tc>
      </w:tr>
      <w:tr w:rsidR="00F31631" w:rsidRPr="00F31631" w14:paraId="72D46F58" w14:textId="77777777" w:rsidTr="005F5419">
        <w:trPr>
          <w:jc w:val="center"/>
        </w:trPr>
        <w:tc>
          <w:tcPr>
            <w:tcW w:w="5040" w:type="dxa"/>
            <w:gridSpan w:val="2"/>
          </w:tcPr>
          <w:p w14:paraId="35CFF319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F31631">
              <w:t>Number of COVID 19 death</w:t>
            </w:r>
          </w:p>
        </w:tc>
        <w:tc>
          <w:tcPr>
            <w:tcW w:w="1530" w:type="dxa"/>
          </w:tcPr>
          <w:p w14:paraId="05ADCB3F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F31631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-12.415</w:t>
            </w:r>
          </w:p>
        </w:tc>
        <w:tc>
          <w:tcPr>
            <w:tcW w:w="1497" w:type="dxa"/>
          </w:tcPr>
          <w:p w14:paraId="775AD619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F31631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0.0001</w:t>
            </w:r>
          </w:p>
        </w:tc>
      </w:tr>
      <w:tr w:rsidR="00F31631" w:rsidRPr="00F31631" w14:paraId="248D35C2" w14:textId="77777777" w:rsidTr="005F5419">
        <w:trPr>
          <w:jc w:val="center"/>
        </w:trPr>
        <w:tc>
          <w:tcPr>
            <w:tcW w:w="5040" w:type="dxa"/>
            <w:gridSpan w:val="2"/>
          </w:tcPr>
          <w:p w14:paraId="5AC08352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F31631">
              <w:t>Number of Hospitalization patients under 5 years old</w:t>
            </w:r>
          </w:p>
        </w:tc>
        <w:tc>
          <w:tcPr>
            <w:tcW w:w="1530" w:type="dxa"/>
          </w:tcPr>
          <w:p w14:paraId="267AC079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F31631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-12.678</w:t>
            </w:r>
          </w:p>
        </w:tc>
        <w:tc>
          <w:tcPr>
            <w:tcW w:w="1497" w:type="dxa"/>
          </w:tcPr>
          <w:p w14:paraId="4E36BA12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F31631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0.0001</w:t>
            </w:r>
          </w:p>
        </w:tc>
      </w:tr>
      <w:tr w:rsidR="00F31631" w:rsidRPr="00F31631" w14:paraId="67699E04" w14:textId="77777777" w:rsidTr="005F5419">
        <w:trPr>
          <w:trHeight w:val="440"/>
          <w:jc w:val="center"/>
        </w:trPr>
        <w:tc>
          <w:tcPr>
            <w:tcW w:w="5040" w:type="dxa"/>
            <w:gridSpan w:val="2"/>
          </w:tcPr>
          <w:p w14:paraId="5854188F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F31631">
              <w:t>Number of Hospitalization patients 5-17 years old</w:t>
            </w:r>
          </w:p>
        </w:tc>
        <w:tc>
          <w:tcPr>
            <w:tcW w:w="1530" w:type="dxa"/>
          </w:tcPr>
          <w:p w14:paraId="2D3F11EC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F31631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-13.74</w:t>
            </w:r>
          </w:p>
        </w:tc>
        <w:tc>
          <w:tcPr>
            <w:tcW w:w="1497" w:type="dxa"/>
          </w:tcPr>
          <w:p w14:paraId="679F5AC1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F31631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0.0001</w:t>
            </w:r>
          </w:p>
        </w:tc>
      </w:tr>
      <w:tr w:rsidR="00F31631" w:rsidRPr="00F31631" w14:paraId="7C5DC859" w14:textId="77777777" w:rsidTr="005F5419">
        <w:trPr>
          <w:jc w:val="center"/>
        </w:trPr>
        <w:tc>
          <w:tcPr>
            <w:tcW w:w="5040" w:type="dxa"/>
            <w:gridSpan w:val="2"/>
          </w:tcPr>
          <w:p w14:paraId="59DFDB9D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F31631">
              <w:t>Number of Hospitalization patients 18-59 years old</w:t>
            </w:r>
          </w:p>
        </w:tc>
        <w:tc>
          <w:tcPr>
            <w:tcW w:w="1530" w:type="dxa"/>
          </w:tcPr>
          <w:p w14:paraId="7BF8FFE8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F31631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-8.279</w:t>
            </w:r>
          </w:p>
        </w:tc>
        <w:tc>
          <w:tcPr>
            <w:tcW w:w="1497" w:type="dxa"/>
          </w:tcPr>
          <w:p w14:paraId="1A7E5A60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F31631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0.0001</w:t>
            </w:r>
          </w:p>
        </w:tc>
      </w:tr>
      <w:tr w:rsidR="00F31631" w:rsidRPr="00F31631" w14:paraId="694DEA1A" w14:textId="77777777" w:rsidTr="005F5419">
        <w:trPr>
          <w:jc w:val="center"/>
        </w:trPr>
        <w:tc>
          <w:tcPr>
            <w:tcW w:w="5040" w:type="dxa"/>
            <w:gridSpan w:val="2"/>
          </w:tcPr>
          <w:p w14:paraId="34DBF65E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F31631">
              <w:t>Number of Hospitalization patients &gt;60 years old</w:t>
            </w:r>
          </w:p>
        </w:tc>
        <w:tc>
          <w:tcPr>
            <w:tcW w:w="1530" w:type="dxa"/>
          </w:tcPr>
          <w:p w14:paraId="75874DAF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F31631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-10.38</w:t>
            </w:r>
          </w:p>
        </w:tc>
        <w:tc>
          <w:tcPr>
            <w:tcW w:w="1497" w:type="dxa"/>
          </w:tcPr>
          <w:p w14:paraId="62BC3519" w14:textId="77777777" w:rsidR="00F31631" w:rsidRPr="00F31631" w:rsidRDefault="00F31631" w:rsidP="00F31631">
            <w:pPr>
              <w:spacing w:after="160" w:line="240" w:lineRule="auto"/>
              <w:jc w:val="both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F31631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0.001</w:t>
            </w:r>
          </w:p>
        </w:tc>
      </w:tr>
    </w:tbl>
    <w:p w14:paraId="763893F2" w14:textId="77777777" w:rsidR="00661E51" w:rsidRDefault="00661E51">
      <w:pPr>
        <w:rPr>
          <w:b/>
          <w:bCs/>
        </w:rPr>
      </w:pPr>
    </w:p>
    <w:p w14:paraId="13F639AF" w14:textId="1ECAE204" w:rsidR="00636F2F" w:rsidRDefault="00636F2F">
      <w:pPr>
        <w:rPr>
          <w:b/>
          <w:bCs/>
        </w:rPr>
      </w:pPr>
    </w:p>
    <w:p w14:paraId="6C4EBA75" w14:textId="23540AF9" w:rsidR="00E36F88" w:rsidRDefault="00E36F88">
      <w:pPr>
        <w:rPr>
          <w:b/>
          <w:bCs/>
        </w:rPr>
      </w:pPr>
    </w:p>
    <w:p w14:paraId="6A35BEA8" w14:textId="2AE028D2" w:rsidR="00E36F88" w:rsidRDefault="00E36F88">
      <w:pPr>
        <w:rPr>
          <w:b/>
          <w:bCs/>
        </w:rPr>
      </w:pPr>
    </w:p>
    <w:p w14:paraId="748AC871" w14:textId="0B38942F" w:rsidR="00E36F88" w:rsidRDefault="00E36F88">
      <w:pPr>
        <w:rPr>
          <w:b/>
          <w:bCs/>
        </w:rPr>
      </w:pPr>
    </w:p>
    <w:tbl>
      <w:tblPr>
        <w:tblStyle w:val="TableGrid"/>
        <w:tblW w:w="11233" w:type="dxa"/>
        <w:tblInd w:w="-455" w:type="dxa"/>
        <w:tblLook w:val="04A0" w:firstRow="1" w:lastRow="0" w:firstColumn="1" w:lastColumn="0" w:noHBand="0" w:noVBand="1"/>
      </w:tblPr>
      <w:tblGrid>
        <w:gridCol w:w="5887"/>
        <w:gridCol w:w="5346"/>
      </w:tblGrid>
      <w:tr w:rsidR="00E36F88" w14:paraId="2A595C3F" w14:textId="77777777" w:rsidTr="00F31631"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14:paraId="39174CA0" w14:textId="26E8BC5B" w:rsidR="00E36F88" w:rsidRDefault="00E36F88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eastAsia="en-US"/>
              </w:rPr>
              <w:lastRenderedPageBreak/>
              <w:drawing>
                <wp:inline distT="0" distB="0" distL="0" distR="0" wp14:anchorId="55E75FF9" wp14:editId="45BEB7F4">
                  <wp:extent cx="2905125" cy="2723515"/>
                  <wp:effectExtent l="0" t="0" r="9525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9421" cy="274629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</w:tcPr>
          <w:p w14:paraId="4DE37702" w14:textId="14C25DED" w:rsidR="00E36F88" w:rsidRDefault="00E36F88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eastAsia="en-US"/>
              </w:rPr>
              <w:drawing>
                <wp:inline distT="0" distB="0" distL="0" distR="0" wp14:anchorId="71252F1B" wp14:editId="72A833AC">
                  <wp:extent cx="3025140" cy="2771775"/>
                  <wp:effectExtent l="0" t="0" r="3810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8550" cy="28023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6F88" w14:paraId="4A7E2D09" w14:textId="77777777" w:rsidTr="00F31631"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14:paraId="4134B288" w14:textId="676AD276" w:rsidR="00E36F88" w:rsidRDefault="00E36F88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eastAsia="en-US"/>
              </w:rPr>
              <w:drawing>
                <wp:inline distT="0" distB="0" distL="0" distR="0" wp14:anchorId="7DAD25AA" wp14:editId="492F6F17">
                  <wp:extent cx="3601085" cy="261864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7373" cy="263775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</w:tcPr>
          <w:p w14:paraId="1DB1D67D" w14:textId="3F66BA2E" w:rsidR="00E36F88" w:rsidRDefault="00E36F88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eastAsia="en-US"/>
              </w:rPr>
              <w:drawing>
                <wp:inline distT="0" distB="0" distL="0" distR="0" wp14:anchorId="54CA9E90" wp14:editId="24AEE1D2">
                  <wp:extent cx="3257168" cy="2638425"/>
                  <wp:effectExtent l="0" t="0" r="63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4728" cy="2660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6F88" w14:paraId="07671471" w14:textId="77777777" w:rsidTr="00F31631"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14:paraId="659291E0" w14:textId="5AF7943C" w:rsidR="00E36F88" w:rsidRDefault="00E36F88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eastAsia="en-US"/>
              </w:rPr>
              <w:drawing>
                <wp:inline distT="0" distB="0" distL="0" distR="0" wp14:anchorId="2B1EF619" wp14:editId="3BEFB826">
                  <wp:extent cx="3476625" cy="2440305"/>
                  <wp:effectExtent l="0" t="0" r="952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5140" cy="246733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</w:tcPr>
          <w:p w14:paraId="42F335E3" w14:textId="51066952" w:rsidR="00E36F88" w:rsidRDefault="00E36F88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eastAsia="en-US"/>
              </w:rPr>
              <w:drawing>
                <wp:inline distT="0" distB="0" distL="0" distR="0" wp14:anchorId="1F16D3AC" wp14:editId="2419E075">
                  <wp:extent cx="3143250" cy="2428875"/>
                  <wp:effectExtent l="0" t="0" r="0" b="952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8011" cy="24634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6F88" w14:paraId="22B65AB9" w14:textId="77777777" w:rsidTr="00F31631"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</w:tcPr>
          <w:p w14:paraId="1887F7C3" w14:textId="5EA75EE5" w:rsidR="00E36F88" w:rsidRDefault="00E36F88">
            <w:pPr>
              <w:rPr>
                <w:b/>
                <w:bCs/>
              </w:rPr>
            </w:pPr>
            <w:r w:rsidRPr="00562F7E">
              <w:rPr>
                <w:noProof/>
                <w:lang w:eastAsia="en-US"/>
              </w:rPr>
              <w:lastRenderedPageBreak/>
              <w:drawing>
                <wp:inline distT="0" distB="0" distL="0" distR="0" wp14:anchorId="55F050BB" wp14:editId="72CF5B5F">
                  <wp:extent cx="3381375" cy="2459182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0398" cy="24730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46" w:type="dxa"/>
            <w:tcBorders>
              <w:top w:val="nil"/>
              <w:left w:val="nil"/>
              <w:bottom w:val="nil"/>
              <w:right w:val="nil"/>
            </w:tcBorders>
          </w:tcPr>
          <w:p w14:paraId="3338BCF9" w14:textId="177386BF" w:rsidR="00E36F88" w:rsidRDefault="00E36F88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eastAsia="en-US"/>
              </w:rPr>
              <w:drawing>
                <wp:inline distT="0" distB="0" distL="0" distR="0" wp14:anchorId="18A2F776" wp14:editId="506801E8">
                  <wp:extent cx="3181985" cy="2313879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3248" cy="23366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6F88" w14:paraId="6319A077" w14:textId="77777777" w:rsidTr="00F31631">
        <w:tc>
          <w:tcPr>
            <w:tcW w:w="112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952C9" w14:textId="75724717" w:rsidR="00E36F88" w:rsidRDefault="00E36F88" w:rsidP="00F3163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igure S2 </w:t>
            </w:r>
            <w:r w:rsidR="00F31631" w:rsidRPr="00F31631">
              <w:t>Time-series forecast plots for the best ARIMA models</w:t>
            </w:r>
            <w:r w:rsidR="00F31631">
              <w:t xml:space="preserve"> of study variables</w:t>
            </w:r>
          </w:p>
        </w:tc>
      </w:tr>
    </w:tbl>
    <w:p w14:paraId="5E3AA19E" w14:textId="77777777" w:rsidR="0033324A" w:rsidRDefault="0033324A" w:rsidP="00F31631">
      <w:pPr>
        <w:rPr>
          <w:noProof/>
          <w:lang w:eastAsia="en-US"/>
        </w:rPr>
      </w:pPr>
      <w:r>
        <w:rPr>
          <w:noProof/>
          <w:lang w:eastAsia="en-US"/>
        </w:rPr>
        <w:t xml:space="preserve">  </w:t>
      </w:r>
    </w:p>
    <w:p w14:paraId="4C215218" w14:textId="77777777" w:rsidR="0033324A" w:rsidRDefault="0033324A" w:rsidP="00F31631">
      <w:pPr>
        <w:rPr>
          <w:noProof/>
          <w:lang w:eastAsia="en-US"/>
        </w:rPr>
      </w:pPr>
    </w:p>
    <w:p w14:paraId="6CF2002E" w14:textId="77777777" w:rsidR="0033324A" w:rsidRDefault="0033324A" w:rsidP="00F31631">
      <w:pPr>
        <w:rPr>
          <w:noProof/>
          <w:lang w:eastAsia="en-US"/>
        </w:rPr>
      </w:pPr>
    </w:p>
    <w:p w14:paraId="680FA4AC" w14:textId="355730A5" w:rsidR="00636F2F" w:rsidRDefault="007D68AD" w:rsidP="00F31631">
      <w:r w:rsidRPr="007D68AD">
        <w:rPr>
          <w:noProof/>
          <w:lang w:eastAsia="en-US"/>
        </w:rPr>
        <w:t xml:space="preserve"> </w:t>
      </w:r>
      <w:r w:rsidR="00073797" w:rsidRPr="00073797">
        <w:rPr>
          <w:noProof/>
          <w:lang w:eastAsia="en-US"/>
        </w:rPr>
        <w:t xml:space="preserve"> </w:t>
      </w:r>
      <w:r w:rsidR="004B6CE6" w:rsidRPr="004B6CE6">
        <w:rPr>
          <w:noProof/>
          <w:lang w:eastAsia="en-US"/>
        </w:rPr>
        <w:t xml:space="preserve"> </w:t>
      </w:r>
      <w:r w:rsidR="004A1707" w:rsidRPr="004A1707">
        <w:rPr>
          <w:noProof/>
          <w:lang w:eastAsia="en-US"/>
        </w:rPr>
        <w:t xml:space="preserve"> </w:t>
      </w:r>
      <w:r w:rsidR="00EF3E5A" w:rsidRPr="00EF3E5A">
        <w:rPr>
          <w:noProof/>
          <w:lang w:eastAsia="en-US"/>
        </w:rPr>
        <w:t xml:space="preserve"> </w:t>
      </w:r>
    </w:p>
    <w:p w14:paraId="0B7EBD4D" w14:textId="7E023998" w:rsidR="00A75CEF" w:rsidRDefault="00A75CEF"/>
    <w:p w14:paraId="537952C7" w14:textId="5879505D" w:rsidR="00A75CEF" w:rsidRDefault="00A75CEF"/>
    <w:p w14:paraId="4F3994B5" w14:textId="5E2CF300" w:rsidR="00A75CEF" w:rsidRDefault="00A75CEF"/>
    <w:p w14:paraId="1EBA0530" w14:textId="7D733DAF" w:rsidR="00A75CEF" w:rsidRPr="00A75CEF" w:rsidRDefault="00A75CEF">
      <w:pPr>
        <w:rPr>
          <w:b/>
          <w:bCs/>
        </w:rPr>
      </w:pPr>
    </w:p>
    <w:p w14:paraId="4D97246D" w14:textId="491257FD" w:rsidR="00904CAE" w:rsidRPr="00716FE8" w:rsidRDefault="00904CAE"/>
    <w:sectPr w:rsidR="00904CAE" w:rsidRPr="00716FE8" w:rsidSect="009B7331">
      <w:footerReference w:type="default" r:id="rId31"/>
      <w:pgSz w:w="12240" w:h="15840"/>
      <w:pgMar w:top="1440" w:right="1440" w:bottom="1440" w:left="1440" w:header="720" w:footer="720" w:gutter="0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84460" w14:textId="77777777" w:rsidR="00B62848" w:rsidRDefault="00B62848">
      <w:pPr>
        <w:spacing w:after="0" w:line="240" w:lineRule="auto"/>
      </w:pPr>
      <w:r>
        <w:separator/>
      </w:r>
    </w:p>
  </w:endnote>
  <w:endnote w:type="continuationSeparator" w:id="0">
    <w:p w14:paraId="0A92746C" w14:textId="77777777" w:rsidR="00B62848" w:rsidRDefault="00B62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217C91" w14:textId="77777777" w:rsidR="00CD7F07" w:rsidRDefault="00FC3820" w:rsidP="009B7331">
    <w:pPr>
      <w:pStyle w:val="Footer"/>
      <w:tabs>
        <w:tab w:val="clear" w:pos="4680"/>
        <w:tab w:val="clear" w:pos="9360"/>
        <w:tab w:val="left" w:pos="7944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4AFE3C" w14:textId="77777777" w:rsidR="00B62848" w:rsidRDefault="00B62848">
      <w:pPr>
        <w:spacing w:after="0" w:line="240" w:lineRule="auto"/>
      </w:pPr>
      <w:r>
        <w:separator/>
      </w:r>
    </w:p>
  </w:footnote>
  <w:footnote w:type="continuationSeparator" w:id="0">
    <w:p w14:paraId="73A17721" w14:textId="77777777" w:rsidR="00B62848" w:rsidRDefault="00B62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3NDYzsjAxNbQwMzJU0lEKTi0uzszPAykwqgUAjYmghSwAAAA="/>
  </w:docVars>
  <w:rsids>
    <w:rsidRoot w:val="00A949EF"/>
    <w:rsid w:val="00013B63"/>
    <w:rsid w:val="0001602D"/>
    <w:rsid w:val="000166EF"/>
    <w:rsid w:val="00016791"/>
    <w:rsid w:val="000322CF"/>
    <w:rsid w:val="00041F57"/>
    <w:rsid w:val="00073797"/>
    <w:rsid w:val="000A0B87"/>
    <w:rsid w:val="000B122D"/>
    <w:rsid w:val="000C25B6"/>
    <w:rsid w:val="000E0E3C"/>
    <w:rsid w:val="000F55B6"/>
    <w:rsid w:val="001043AA"/>
    <w:rsid w:val="001112C7"/>
    <w:rsid w:val="00114ED0"/>
    <w:rsid w:val="00117D98"/>
    <w:rsid w:val="001206AE"/>
    <w:rsid w:val="00131D58"/>
    <w:rsid w:val="001378B1"/>
    <w:rsid w:val="001521EE"/>
    <w:rsid w:val="0017131E"/>
    <w:rsid w:val="00174393"/>
    <w:rsid w:val="001760B7"/>
    <w:rsid w:val="001763B9"/>
    <w:rsid w:val="00187F0C"/>
    <w:rsid w:val="00193897"/>
    <w:rsid w:val="001A6F62"/>
    <w:rsid w:val="001B42F4"/>
    <w:rsid w:val="001E244C"/>
    <w:rsid w:val="001F190B"/>
    <w:rsid w:val="00216085"/>
    <w:rsid w:val="00216697"/>
    <w:rsid w:val="002257DD"/>
    <w:rsid w:val="002346FA"/>
    <w:rsid w:val="00234DF6"/>
    <w:rsid w:val="00246918"/>
    <w:rsid w:val="00253EDE"/>
    <w:rsid w:val="002623C0"/>
    <w:rsid w:val="002636C4"/>
    <w:rsid w:val="0028258E"/>
    <w:rsid w:val="002B336C"/>
    <w:rsid w:val="002B6961"/>
    <w:rsid w:val="002F1F57"/>
    <w:rsid w:val="002F7046"/>
    <w:rsid w:val="00311CC4"/>
    <w:rsid w:val="00317DBF"/>
    <w:rsid w:val="00324290"/>
    <w:rsid w:val="00324589"/>
    <w:rsid w:val="0033324A"/>
    <w:rsid w:val="00343160"/>
    <w:rsid w:val="00344835"/>
    <w:rsid w:val="00356A03"/>
    <w:rsid w:val="003612A6"/>
    <w:rsid w:val="003637A1"/>
    <w:rsid w:val="00367478"/>
    <w:rsid w:val="00382099"/>
    <w:rsid w:val="003B0854"/>
    <w:rsid w:val="003C44B1"/>
    <w:rsid w:val="003F32D6"/>
    <w:rsid w:val="003F7C02"/>
    <w:rsid w:val="00403A13"/>
    <w:rsid w:val="00436576"/>
    <w:rsid w:val="004375B3"/>
    <w:rsid w:val="00443E64"/>
    <w:rsid w:val="0044739C"/>
    <w:rsid w:val="0045526B"/>
    <w:rsid w:val="00457B9D"/>
    <w:rsid w:val="0047284D"/>
    <w:rsid w:val="00472EF5"/>
    <w:rsid w:val="004752DD"/>
    <w:rsid w:val="00480959"/>
    <w:rsid w:val="00480D4E"/>
    <w:rsid w:val="00486684"/>
    <w:rsid w:val="00493466"/>
    <w:rsid w:val="004A1707"/>
    <w:rsid w:val="004B5D8A"/>
    <w:rsid w:val="004B6CE6"/>
    <w:rsid w:val="004C73E4"/>
    <w:rsid w:val="004D7332"/>
    <w:rsid w:val="005106E2"/>
    <w:rsid w:val="00510905"/>
    <w:rsid w:val="00517DEA"/>
    <w:rsid w:val="00523B88"/>
    <w:rsid w:val="0053721E"/>
    <w:rsid w:val="0054088A"/>
    <w:rsid w:val="00541977"/>
    <w:rsid w:val="0054405E"/>
    <w:rsid w:val="00552DCE"/>
    <w:rsid w:val="00562F7E"/>
    <w:rsid w:val="00583802"/>
    <w:rsid w:val="00586BC9"/>
    <w:rsid w:val="005B46B5"/>
    <w:rsid w:val="005B7C43"/>
    <w:rsid w:val="005C2EA3"/>
    <w:rsid w:val="005D0E4E"/>
    <w:rsid w:val="005D508F"/>
    <w:rsid w:val="005E0AF9"/>
    <w:rsid w:val="005F7AF2"/>
    <w:rsid w:val="00603D79"/>
    <w:rsid w:val="006045E0"/>
    <w:rsid w:val="006132BF"/>
    <w:rsid w:val="00616D4D"/>
    <w:rsid w:val="00624171"/>
    <w:rsid w:val="00626F79"/>
    <w:rsid w:val="00636F2F"/>
    <w:rsid w:val="00660639"/>
    <w:rsid w:val="00661E51"/>
    <w:rsid w:val="00663238"/>
    <w:rsid w:val="00674110"/>
    <w:rsid w:val="00676958"/>
    <w:rsid w:val="0068067C"/>
    <w:rsid w:val="00682CCD"/>
    <w:rsid w:val="0069650E"/>
    <w:rsid w:val="00716FE8"/>
    <w:rsid w:val="00726A25"/>
    <w:rsid w:val="00727BA7"/>
    <w:rsid w:val="00732A6F"/>
    <w:rsid w:val="00760CD5"/>
    <w:rsid w:val="007744D1"/>
    <w:rsid w:val="007912E5"/>
    <w:rsid w:val="00797F54"/>
    <w:rsid w:val="007A36A1"/>
    <w:rsid w:val="007D1B6A"/>
    <w:rsid w:val="007D68AD"/>
    <w:rsid w:val="007E03C1"/>
    <w:rsid w:val="007E7A4C"/>
    <w:rsid w:val="00803375"/>
    <w:rsid w:val="00822BC5"/>
    <w:rsid w:val="00850619"/>
    <w:rsid w:val="00855B3E"/>
    <w:rsid w:val="0086052C"/>
    <w:rsid w:val="00862008"/>
    <w:rsid w:val="00863D04"/>
    <w:rsid w:val="008676AD"/>
    <w:rsid w:val="0087266A"/>
    <w:rsid w:val="0087611D"/>
    <w:rsid w:val="008812A5"/>
    <w:rsid w:val="0088608D"/>
    <w:rsid w:val="008905E9"/>
    <w:rsid w:val="0089465A"/>
    <w:rsid w:val="00897003"/>
    <w:rsid w:val="008B194A"/>
    <w:rsid w:val="008C763A"/>
    <w:rsid w:val="008F560E"/>
    <w:rsid w:val="00904CAE"/>
    <w:rsid w:val="00935FB4"/>
    <w:rsid w:val="00937FA4"/>
    <w:rsid w:val="00955C35"/>
    <w:rsid w:val="00956450"/>
    <w:rsid w:val="00967845"/>
    <w:rsid w:val="009824E9"/>
    <w:rsid w:val="0098680A"/>
    <w:rsid w:val="00990547"/>
    <w:rsid w:val="00992ACA"/>
    <w:rsid w:val="009A014D"/>
    <w:rsid w:val="009A7CEE"/>
    <w:rsid w:val="009B7331"/>
    <w:rsid w:val="009C3155"/>
    <w:rsid w:val="009C4766"/>
    <w:rsid w:val="009D1205"/>
    <w:rsid w:val="009D55A5"/>
    <w:rsid w:val="009D733F"/>
    <w:rsid w:val="009F246E"/>
    <w:rsid w:val="00A01902"/>
    <w:rsid w:val="00A12B36"/>
    <w:rsid w:val="00A17C82"/>
    <w:rsid w:val="00A201BC"/>
    <w:rsid w:val="00A20AB5"/>
    <w:rsid w:val="00A4468F"/>
    <w:rsid w:val="00A526C2"/>
    <w:rsid w:val="00A60C10"/>
    <w:rsid w:val="00A652FD"/>
    <w:rsid w:val="00A75CEF"/>
    <w:rsid w:val="00A80EEE"/>
    <w:rsid w:val="00A82436"/>
    <w:rsid w:val="00A91772"/>
    <w:rsid w:val="00A949EF"/>
    <w:rsid w:val="00A96DB7"/>
    <w:rsid w:val="00AA7382"/>
    <w:rsid w:val="00AA7505"/>
    <w:rsid w:val="00AC1270"/>
    <w:rsid w:val="00AC13B4"/>
    <w:rsid w:val="00AD2519"/>
    <w:rsid w:val="00AE2CA9"/>
    <w:rsid w:val="00AF004C"/>
    <w:rsid w:val="00AF3E3C"/>
    <w:rsid w:val="00B0463C"/>
    <w:rsid w:val="00B0481D"/>
    <w:rsid w:val="00B2230D"/>
    <w:rsid w:val="00B31308"/>
    <w:rsid w:val="00B32466"/>
    <w:rsid w:val="00B35B67"/>
    <w:rsid w:val="00B4375D"/>
    <w:rsid w:val="00B43811"/>
    <w:rsid w:val="00B52EE2"/>
    <w:rsid w:val="00B56924"/>
    <w:rsid w:val="00B60C44"/>
    <w:rsid w:val="00B62848"/>
    <w:rsid w:val="00BA5443"/>
    <w:rsid w:val="00BB03F5"/>
    <w:rsid w:val="00BB09DC"/>
    <w:rsid w:val="00BD7B95"/>
    <w:rsid w:val="00BE0464"/>
    <w:rsid w:val="00BE11FE"/>
    <w:rsid w:val="00BF5B70"/>
    <w:rsid w:val="00C06CE5"/>
    <w:rsid w:val="00C111A8"/>
    <w:rsid w:val="00C13A49"/>
    <w:rsid w:val="00C15D3C"/>
    <w:rsid w:val="00C2410C"/>
    <w:rsid w:val="00C36EAE"/>
    <w:rsid w:val="00C50942"/>
    <w:rsid w:val="00C53835"/>
    <w:rsid w:val="00C60B04"/>
    <w:rsid w:val="00C71025"/>
    <w:rsid w:val="00C74F27"/>
    <w:rsid w:val="00C75A58"/>
    <w:rsid w:val="00C7765B"/>
    <w:rsid w:val="00C84705"/>
    <w:rsid w:val="00C8685B"/>
    <w:rsid w:val="00C97078"/>
    <w:rsid w:val="00C97A9B"/>
    <w:rsid w:val="00CA37D8"/>
    <w:rsid w:val="00CB086F"/>
    <w:rsid w:val="00CB3BFA"/>
    <w:rsid w:val="00CC6673"/>
    <w:rsid w:val="00CD5844"/>
    <w:rsid w:val="00CD7F07"/>
    <w:rsid w:val="00CF1DBA"/>
    <w:rsid w:val="00CF21B4"/>
    <w:rsid w:val="00D0397A"/>
    <w:rsid w:val="00D267DB"/>
    <w:rsid w:val="00D30950"/>
    <w:rsid w:val="00D35FD4"/>
    <w:rsid w:val="00D50EED"/>
    <w:rsid w:val="00D510D6"/>
    <w:rsid w:val="00D61417"/>
    <w:rsid w:val="00D6294E"/>
    <w:rsid w:val="00D9238F"/>
    <w:rsid w:val="00D94FF0"/>
    <w:rsid w:val="00DA2024"/>
    <w:rsid w:val="00DB1743"/>
    <w:rsid w:val="00DC4D88"/>
    <w:rsid w:val="00DE76C5"/>
    <w:rsid w:val="00DF7C31"/>
    <w:rsid w:val="00E124C2"/>
    <w:rsid w:val="00E2437A"/>
    <w:rsid w:val="00E36F88"/>
    <w:rsid w:val="00E879B1"/>
    <w:rsid w:val="00EB5145"/>
    <w:rsid w:val="00EB5502"/>
    <w:rsid w:val="00EC1944"/>
    <w:rsid w:val="00EC2D7C"/>
    <w:rsid w:val="00EF1A7B"/>
    <w:rsid w:val="00EF3E5A"/>
    <w:rsid w:val="00F07953"/>
    <w:rsid w:val="00F175A8"/>
    <w:rsid w:val="00F214A3"/>
    <w:rsid w:val="00F25849"/>
    <w:rsid w:val="00F25B02"/>
    <w:rsid w:val="00F31631"/>
    <w:rsid w:val="00F3729E"/>
    <w:rsid w:val="00F53CFB"/>
    <w:rsid w:val="00F550C0"/>
    <w:rsid w:val="00F64C90"/>
    <w:rsid w:val="00F669F3"/>
    <w:rsid w:val="00FA0D6C"/>
    <w:rsid w:val="00FC3820"/>
    <w:rsid w:val="00FD09B1"/>
    <w:rsid w:val="00FE15AC"/>
    <w:rsid w:val="00FE74E9"/>
    <w:rsid w:val="00FF0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94571"/>
  <w15:chartTrackingRefBased/>
  <w15:docId w15:val="{19F06B5B-279B-4D1A-A7C6-F573D131C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9EF"/>
    <w:pPr>
      <w:spacing w:line="36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A949EF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a-DK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A949E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94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9EF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69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6961"/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styleId="FootnoteReference">
    <w:name w:val="footnote reference"/>
    <w:basedOn w:val="DefaultParagraphFont"/>
    <w:uiPriority w:val="99"/>
    <w:semiHidden/>
    <w:unhideWhenUsed/>
    <w:rsid w:val="002B6961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992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F31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97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32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A9AE3-DE55-457A-808B-5EFDB5E1A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bir Hossain</dc:creator>
  <cp:lastModifiedBy>Amy Schwartz (JMIR)</cp:lastModifiedBy>
  <cp:revision>2</cp:revision>
  <dcterms:created xsi:type="dcterms:W3CDTF">2022-10-26T15:20:00Z</dcterms:created>
  <dcterms:modified xsi:type="dcterms:W3CDTF">2022-10-26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ce-of-the-total-environment</vt:lpwstr>
  </property>
  <property fmtid="{D5CDD505-2E9C-101B-9397-08002B2CF9AE}" pid="21" name="Mendeley Recent Style Name 9_1">
    <vt:lpwstr>Science of the Total Environ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543d8a-eacb-3210-aac5-bcd69540c38d</vt:lpwstr>
  </property>
  <property fmtid="{D5CDD505-2E9C-101B-9397-08002B2CF9AE}" pid="24" name="Mendeley Citation Style_1">
    <vt:lpwstr>http://www.zotero.org/styles/science-of-the-total-environment</vt:lpwstr>
  </property>
</Properties>
</file>